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5FC7" w:rsidRDefault="0002077D">
      <w:r>
        <w:t>S1 Table</w:t>
      </w:r>
      <w:bookmarkStart w:id="0" w:name="_GoBack"/>
      <w:bookmarkEnd w:id="0"/>
    </w:p>
    <w:tbl>
      <w:tblPr>
        <w:tblW w:w="7214" w:type="dxa"/>
        <w:tblInd w:w="108" w:type="dxa"/>
        <w:tblLook w:val="04A0" w:firstRow="1" w:lastRow="0" w:firstColumn="1" w:lastColumn="0" w:noHBand="0" w:noVBand="1"/>
      </w:tblPr>
      <w:tblGrid>
        <w:gridCol w:w="937"/>
        <w:gridCol w:w="2379"/>
        <w:gridCol w:w="844"/>
        <w:gridCol w:w="3054"/>
      </w:tblGrid>
      <w:tr w:rsidR="00972A67" w:rsidRPr="00972A67" w:rsidTr="00EF1966">
        <w:trPr>
          <w:trHeight w:val="238"/>
        </w:trPr>
        <w:tc>
          <w:tcPr>
            <w:tcW w:w="721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0207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ko-KR"/>
              </w:rPr>
              <w:t>S</w:t>
            </w:r>
            <w:r w:rsidR="0002077D">
              <w:rPr>
                <w:rFonts w:ascii="Calibri" w:eastAsia="Times New Roman" w:hAnsi="Calibri" w:cs="Times New Roman"/>
                <w:b/>
                <w:bCs/>
                <w:color w:val="000000"/>
                <w:lang w:eastAsia="ko-KR"/>
              </w:rPr>
              <w:t>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ko-KR"/>
              </w:rPr>
              <w:t xml:space="preserve"> T</w:t>
            </w:r>
            <w:r w:rsidR="0002077D">
              <w:rPr>
                <w:rFonts w:ascii="Calibri" w:eastAsia="Times New Roman" w:hAnsi="Calibri" w:cs="Times New Roman"/>
                <w:b/>
                <w:bCs/>
                <w:color w:val="000000"/>
                <w:lang w:eastAsia="ko-KR"/>
              </w:rPr>
              <w:t>able</w:t>
            </w:r>
            <w:r w:rsidRPr="00972A67">
              <w:rPr>
                <w:rFonts w:ascii="Calibri" w:eastAsia="Times New Roman" w:hAnsi="Calibri" w:cs="Times New Roman"/>
                <w:b/>
                <w:bCs/>
                <w:color w:val="000000"/>
                <w:lang w:eastAsia="ko-KR"/>
              </w:rPr>
              <w:t xml:space="preserve">. Worm index rankings by country 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b/>
                <w:bCs/>
                <w:color w:val="000000"/>
                <w:lang w:eastAsia="ko-KR"/>
              </w:rPr>
              <w:t xml:space="preserve">Rank </w:t>
            </w:r>
          </w:p>
        </w:tc>
        <w:tc>
          <w:tcPr>
            <w:tcW w:w="237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b/>
                <w:bCs/>
                <w:color w:val="000000"/>
                <w:lang w:eastAsia="ko-KR"/>
              </w:rPr>
              <w:t xml:space="preserve">Country 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b/>
                <w:bCs/>
                <w:color w:val="000000"/>
                <w:lang w:eastAsia="ko-KR"/>
              </w:rPr>
              <w:t xml:space="preserve">Rank (GBD) </w:t>
            </w:r>
          </w:p>
        </w:tc>
        <w:tc>
          <w:tcPr>
            <w:tcW w:w="30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b/>
                <w:bCs/>
                <w:color w:val="000000"/>
                <w:lang w:eastAsia="ko-KR"/>
              </w:rPr>
              <w:t xml:space="preserve">Country 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ko-KR"/>
              </w:rPr>
              <w:t xml:space="preserve">(WHO) </w:t>
            </w:r>
          </w:p>
        </w:tc>
        <w:tc>
          <w:tcPr>
            <w:tcW w:w="237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Mali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Sao Tome and Principe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Sierra Leon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Papua New Guinea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Sao Tome and Princip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Central African Republic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Mozambiqu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iberia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Guinea-Bissau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Comoros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Central African Republic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Congo, Rep.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Guyan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Congo, Dem. Rep.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Zambi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Mozambique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Cameroo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Swaziland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Timor-Lest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Nigeria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Madagascar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Madagascar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Senegal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Ivory Coast (Cote d'Ivoire)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Niger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Vanuatu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Papua New Guine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Gabon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Nigeri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esotho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Ivory Coast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wanda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7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Burkina Fas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7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Angola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Zimbabw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Equatorial Guinea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Myanmar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Afghanistan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Congo, Dem. Rep.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Timor-Leste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iberi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Guinea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Haiti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Cameroon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Comoro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3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Tanzania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Guine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Ethiopia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5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Suda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5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Zimbabwe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 xml:space="preserve">Micronesia, Fed. </w:t>
            </w:r>
            <w:proofErr w:type="spellStart"/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Sts</w:t>
            </w:r>
            <w:proofErr w:type="spellEnd"/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.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 xml:space="preserve">Micronesia, </w:t>
            </w:r>
            <w:proofErr w:type="spellStart"/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Fed.Sts</w:t>
            </w:r>
            <w:proofErr w:type="spellEnd"/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Nepal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Solomon Islands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Ugand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Burundi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9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Angol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9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Nepal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Tanzani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Bangladesh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Beni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1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Somalia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South Suda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2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Chad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Tog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3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Marshall Islands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4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Equatorial Guine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4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South Africa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5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Ghan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5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Sierra Leone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6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Gabo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6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Fiji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7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Philippin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7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Seychelles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8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Malawi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8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Botswana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9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Congo, Rep.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9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Malaysia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0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Chad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0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Philippines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Indonesi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1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Venezuela, RB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Indi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2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Guyana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Rwand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3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Colombia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4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Burundi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4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Ecuador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5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Ethiopi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5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Guatemala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6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Samo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6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Uganda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7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Namibi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7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Guinea-Bissau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lastRenderedPageBreak/>
              <w:t>48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Solomon Island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8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Honduras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9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Vanuatu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9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Benin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0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Marshall Island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0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Mali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Somali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1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Djibouti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Tong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2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Gambia, The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Fiji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3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Yemen, Rep.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4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ao PDR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4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Senegal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5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Yemen, Rep.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5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Kyrgyz Republic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6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Keny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6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St. Lucia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7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Afghanista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7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Jamaica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8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Hondura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8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Haiti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9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Cambodi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59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Syrian Arab Republic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0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Bhuta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0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Namibia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Cabo Verd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1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American Samoa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Bangladesh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2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India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Kiribati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3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Indonesia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4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esoth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4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Malawi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5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Botswan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5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Lao PDR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6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Guatemal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6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Kazakhstan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7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Bolivi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7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South Sudan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8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Pakista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8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Costa Rica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9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St. Luci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9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Mexico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70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Azerbaija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70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Bolivia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7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Nicaragu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71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Kenya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7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Mauritani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72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Grenada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7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South Afric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73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Jordan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74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Jamaic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74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Paraguay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75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Swaziland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75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St. Vincent and the Grenadines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76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El Salvador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76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Sudan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77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Ecuador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77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Tonga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78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Paraguay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78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Ghana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79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Djibouti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79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Peru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80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Panam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80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Burkina Faso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8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Gambia, Th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81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Togo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8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Surinam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82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Brazil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8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Georgi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83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Cuba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84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Dominic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84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Bhutan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85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Dominican Republic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85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Sri Lanka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86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Peru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86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Myanmar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87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Colombi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87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Mauritania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88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Mexic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88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Tajikistan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89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Brazil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89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Morocco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90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Iraq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90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Kiribati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9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91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Chile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9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Brunei Darussalam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92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Thailand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9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Beliz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93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Pakistan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94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Chin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94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Niger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95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Kyrgyz Republic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95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Panama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96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Trinidad and Tobag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96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Argentina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97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Armeni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97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China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98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Tajikista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98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Saudi Arabia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99</w:t>
            </w:r>
          </w:p>
        </w:tc>
        <w:tc>
          <w:tcPr>
            <w:tcW w:w="237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Uzbekistan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99</w:t>
            </w:r>
          </w:p>
        </w:tc>
        <w:tc>
          <w:tcPr>
            <w:tcW w:w="3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Suriname</w:t>
            </w:r>
          </w:p>
        </w:tc>
      </w:tr>
      <w:tr w:rsidR="00972A67" w:rsidRPr="00972A67" w:rsidTr="00972A67">
        <w:trPr>
          <w:trHeight w:val="227"/>
        </w:trPr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00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Venezuela, RB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00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2A67" w:rsidRPr="00972A67" w:rsidRDefault="00972A67" w:rsidP="0097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972A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Samoa</w:t>
            </w:r>
          </w:p>
        </w:tc>
      </w:tr>
    </w:tbl>
    <w:p w:rsidR="00972A67" w:rsidRPr="00972A67" w:rsidRDefault="00972A67" w:rsidP="00972A67">
      <w:pPr>
        <w:spacing w:after="200" w:line="276" w:lineRule="auto"/>
        <w:rPr>
          <w:rFonts w:ascii="Calibri" w:eastAsia="Batang" w:hAnsi="Calibri" w:cs="Calibri"/>
          <w:shd w:val="clear" w:color="auto" w:fill="FFFFFF"/>
        </w:rPr>
      </w:pPr>
    </w:p>
    <w:p w:rsidR="00972A67" w:rsidRDefault="00972A67"/>
    <w:sectPr w:rsidR="00972A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A67"/>
    <w:rsid w:val="0002077D"/>
    <w:rsid w:val="00972A67"/>
    <w:rsid w:val="00FD5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AEE4F2-BF39-4125-918E-6B4D6ED8B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6</Words>
  <Characters>237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2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, Nathaniel Wilder</dc:creator>
  <cp:keywords/>
  <dc:description/>
  <cp:lastModifiedBy>Bailey Hanna</cp:lastModifiedBy>
  <cp:revision>2</cp:revision>
  <dcterms:created xsi:type="dcterms:W3CDTF">2018-02-21T17:05:00Z</dcterms:created>
  <dcterms:modified xsi:type="dcterms:W3CDTF">2018-02-21T17:05:00Z</dcterms:modified>
</cp:coreProperties>
</file>